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720" w:type="dxa"/>
        <w:tblInd w:w="1625" w:type="dxa"/>
        <w:tblLook w:val="04A0" w:firstRow="1" w:lastRow="0" w:firstColumn="1" w:lastColumn="0" w:noHBand="0" w:noVBand="1"/>
      </w:tblPr>
      <w:tblGrid>
        <w:gridCol w:w="6955"/>
        <w:gridCol w:w="1270"/>
        <w:gridCol w:w="1284"/>
        <w:gridCol w:w="1211"/>
      </w:tblGrid>
      <w:tr w:rsidR="00E15013" w:rsidRPr="00E15013" w14:paraId="6B90FE1D" w14:textId="77777777" w:rsidTr="00E15013">
        <w:trPr>
          <w:trHeight w:val="288"/>
        </w:trPr>
        <w:tc>
          <w:tcPr>
            <w:tcW w:w="1072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03F16" w14:textId="3881431D" w:rsidR="00E15013" w:rsidRPr="00E15013" w:rsidRDefault="00E15013" w:rsidP="00E150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Table S2 Gene sets enriched in high E2F</w:t>
            </w:r>
            <w:r w:rsidR="00D40E3A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  <w:bookmarkStart w:id="0" w:name="_GoBack"/>
            <w:bookmarkEnd w:id="0"/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expression phenotype</w:t>
            </w:r>
          </w:p>
        </w:tc>
      </w:tr>
      <w:tr w:rsidR="00E15013" w:rsidRPr="00E15013" w14:paraId="1D107EC8" w14:textId="77777777" w:rsidTr="00E15013">
        <w:trPr>
          <w:trHeight w:val="288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978C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96D3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N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E2A3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NOM p-va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53B8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FDR q-val</w:t>
            </w:r>
          </w:p>
        </w:tc>
      </w:tr>
      <w:tr w:rsidR="00E15013" w:rsidRPr="00E15013" w14:paraId="5AA8471E" w14:textId="77777777" w:rsidTr="00E15013">
        <w:trPr>
          <w:trHeight w:val="276"/>
        </w:trPr>
        <w:tc>
          <w:tcPr>
            <w:tcW w:w="6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7655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EPITHELIAL_MESENCHYMAL_TRANSITIO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4CC8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2.6637092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6D73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91A0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E15013" w:rsidRPr="00E15013" w14:paraId="09152827" w14:textId="77777777" w:rsidTr="00E15013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3940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E2F_TARGET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ED37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2.6237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5430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7CEB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E15013" w:rsidRPr="00E15013" w14:paraId="2902A7DC" w14:textId="77777777" w:rsidTr="00E15013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1F7C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INTERFERON_GAMMA_RESPONS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9E2E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2.61436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2526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05DD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E15013" w:rsidRPr="00E15013" w14:paraId="23079D2C" w14:textId="77777777" w:rsidTr="00E15013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5BB7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G2M_CHECKPOIN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6F8C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2.590467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0F32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D9FC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E15013" w:rsidRPr="00E15013" w14:paraId="0B714CE8" w14:textId="77777777" w:rsidTr="00E15013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67F0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ALLOGRAFT_REJECTIO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62EB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2.51169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873E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465D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E15013" w:rsidRPr="00E15013" w14:paraId="5A382D8F" w14:textId="77777777" w:rsidTr="00E15013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2212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INFLAMMATORY_RESPONS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D272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2.386303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4B51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051F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E15013" w:rsidRPr="00E15013" w14:paraId="69D99913" w14:textId="77777777" w:rsidTr="00E15013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A2BD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INTERFERON_ALPHA_RESPONS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F3B1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2.355033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AEA1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54E5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E15013" w:rsidRPr="00E15013" w14:paraId="536E3AD9" w14:textId="77777777" w:rsidTr="00E15013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5D78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TNFA_SIGNALING_VIA_NFK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BBA8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2.3478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E78F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3663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E15013" w:rsidRPr="00E15013" w14:paraId="3E912563" w14:textId="77777777" w:rsidTr="00E15013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6A3A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ANGIOGENE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1347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2.278487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6D53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DD87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E15013" w:rsidRPr="00E15013" w14:paraId="73D3D5E4" w14:textId="77777777" w:rsidTr="00E15013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1A49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IL6_JAK_STAT3_SIGNALIN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52C2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2.275087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E06C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8A7E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E15013" w:rsidRPr="00E15013" w14:paraId="0F1CD032" w14:textId="77777777" w:rsidTr="00E15013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8F08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COAGULATIO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DB7B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2.174555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D2A7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29C1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E15013" w:rsidRPr="00E15013" w14:paraId="1CD14D66" w14:textId="77777777" w:rsidTr="00E15013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C409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HYPOXI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7E1D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2.136319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E724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2A4B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E15013" w:rsidRPr="00E15013" w14:paraId="4D3AD0F7" w14:textId="77777777" w:rsidTr="00E15013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06D7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APOPTO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3634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2.083233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4965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A619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E15013" w:rsidRPr="00E15013" w14:paraId="21D67A0E" w14:textId="77777777" w:rsidTr="00E15013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834C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IL2_STAT5_SIGNALIN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E635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2.077679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52CC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4A41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E15013" w:rsidRPr="00E15013" w14:paraId="7625ACA5" w14:textId="77777777" w:rsidTr="00E15013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27C7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COMPLEMEN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DC15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2.0629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BC7D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DD5B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E15013" w:rsidRPr="00E15013" w14:paraId="18AB4FAB" w14:textId="77777777" w:rsidTr="00E15013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25D0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KRAS_SIGNALING_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5761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1.998447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14A2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5003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8.21E-05</w:t>
            </w:r>
          </w:p>
        </w:tc>
      </w:tr>
      <w:tr w:rsidR="00E15013" w:rsidRPr="00E15013" w14:paraId="155262C6" w14:textId="77777777" w:rsidTr="00E15013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1F05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GLYCO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0317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1.9722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885C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06C5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7.73E-05</w:t>
            </w:r>
          </w:p>
        </w:tc>
      </w:tr>
      <w:tr w:rsidR="00E15013" w:rsidRPr="00E15013" w14:paraId="54096864" w14:textId="77777777" w:rsidTr="00E15013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0A0B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MTORC1_SIGNALIN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FFBD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1.9398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FB42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E7B9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7.30E-05</w:t>
            </w:r>
          </w:p>
        </w:tc>
      </w:tr>
      <w:tr w:rsidR="00E15013" w:rsidRPr="00E15013" w14:paraId="1F6CEE28" w14:textId="77777777" w:rsidTr="00E15013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A969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DNA_REPAI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D5E6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1.840169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873D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E8DA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3.46E-04</w:t>
            </w:r>
          </w:p>
        </w:tc>
      </w:tr>
      <w:tr w:rsidR="00E15013" w:rsidRPr="00E15013" w14:paraId="07F6BE82" w14:textId="77777777" w:rsidTr="00E15013">
        <w:trPr>
          <w:trHeight w:val="288"/>
        </w:trPr>
        <w:tc>
          <w:tcPr>
            <w:tcW w:w="69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92ADB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MYC_TARGETS_V1</w:t>
            </w:r>
          </w:p>
        </w:tc>
        <w:tc>
          <w:tcPr>
            <w:tcW w:w="1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DE17B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1.8150072</w:t>
            </w:r>
          </w:p>
        </w:tc>
        <w:tc>
          <w:tcPr>
            <w:tcW w:w="12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02849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67B59" w14:textId="77777777" w:rsidR="00E15013" w:rsidRPr="00E15013" w:rsidRDefault="00E15013" w:rsidP="00E150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15013">
              <w:rPr>
                <w:rFonts w:ascii="Arial" w:eastAsia="等线" w:hAnsi="Arial" w:cs="Arial"/>
                <w:color w:val="000000"/>
                <w:kern w:val="0"/>
                <w:sz w:val="22"/>
              </w:rPr>
              <w:t>4.03E-04</w:t>
            </w:r>
          </w:p>
        </w:tc>
      </w:tr>
    </w:tbl>
    <w:p w14:paraId="4D8C4D94" w14:textId="77777777" w:rsidR="004A0ED0" w:rsidRDefault="00D40E3A"/>
    <w:sectPr w:rsidR="004A0ED0" w:rsidSect="00E150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3BD"/>
    <w:rsid w:val="00325ADC"/>
    <w:rsid w:val="008813BD"/>
    <w:rsid w:val="00A47BD3"/>
    <w:rsid w:val="00D40E3A"/>
    <w:rsid w:val="00E15013"/>
    <w:rsid w:val="00F846EE"/>
    <w:rsid w:val="00F91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5D9B7"/>
  <w15:chartTrackingRefBased/>
  <w15:docId w15:val="{049717D9-F286-4A47-8514-48952F514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62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5216@163.com</dc:creator>
  <cp:keywords/>
  <dc:description/>
  <cp:lastModifiedBy>smart5216@163.com</cp:lastModifiedBy>
  <cp:revision>3</cp:revision>
  <dcterms:created xsi:type="dcterms:W3CDTF">2019-12-12T15:02:00Z</dcterms:created>
  <dcterms:modified xsi:type="dcterms:W3CDTF">2019-12-12T15:13:00Z</dcterms:modified>
</cp:coreProperties>
</file>